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2036"/>
        <w:gridCol w:w="2099"/>
        <w:gridCol w:w="2082"/>
        <w:gridCol w:w="1556"/>
        <w:gridCol w:w="1571"/>
      </w:tblGrid>
      <w:tr w:rsidR="00BF5A48" w14:paraId="5FB25BFF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0C92B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Benchmarks of word embeddings</w:t>
            </w:r>
          </w:p>
        </w:tc>
      </w:tr>
      <w:tr w:rsidR="00BF5A48" w14:paraId="45665B8E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EEEEE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803C9F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est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shd w:val="clear" w:color="auto" w:fill="EEEEE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28AAF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eference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shd w:val="clear" w:color="auto" w:fill="EEEEE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AF3D21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rrelation Coefficient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shd w:val="clear" w:color="auto" w:fill="EEEEE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907DC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ccuracy in %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shd w:val="clear" w:color="auto" w:fill="EEEEE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F59D7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verage in %</w:t>
            </w:r>
          </w:p>
        </w:tc>
      </w:tr>
      <w:tr w:rsidR="00BF5A48" w14:paraId="1299E499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D3373F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G-65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FB2B7F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ubenstein and Goodenough, 1965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C0AF8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1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9EF43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FC998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.0</w:t>
            </w:r>
          </w:p>
        </w:tc>
      </w:tr>
      <w:tr w:rsidR="00BF5A48" w14:paraId="18F2E8A2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E3894A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WordSimilarity-353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16AF35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Finkelstein et al., 2001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C372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6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BD3A4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230E9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6</w:t>
            </w:r>
          </w:p>
        </w:tc>
      </w:tr>
      <w:tr w:rsidR="00BF5A48" w14:paraId="0D1D9913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3506A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N dataset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0C9DF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Bruni et al., 2014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D6845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4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60D70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E4A86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.0</w:t>
            </w:r>
          </w:p>
        </w:tc>
      </w:tr>
      <w:tr w:rsidR="00BF5A48" w14:paraId="3648E2E2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862FB1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OEFL Synonym Questions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05F36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Landauer and Dumais, 1997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16026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28138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.9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E4457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8</w:t>
            </w:r>
          </w:p>
        </w:tc>
      </w:tr>
      <w:tr w:rsidR="00BF5A48" w14:paraId="3F27A232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34C1FC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LIND eng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297C4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Lenci et al., 2013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853563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2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DE21E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B879DC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.0</w:t>
            </w:r>
          </w:p>
        </w:tc>
      </w:tr>
      <w:tr w:rsidR="00BF5A48" w14:paraId="3340E61E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6379F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cRAE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0B856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McRae et al., 2005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7C9288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5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0E5CB3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70B15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7</w:t>
            </w:r>
          </w:p>
        </w:tc>
      </w:tr>
      <w:tr w:rsidR="00BF5A48" w14:paraId="0EED6FD8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8DD4C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INSON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DE82A1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Vinson &amp; Vigliocco, 2008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6220B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2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94EBBD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4B98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6</w:t>
            </w:r>
          </w:p>
        </w:tc>
      </w:tr>
      <w:tr w:rsidR="00BF5A48" w14:paraId="23616A10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E86D1D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IMLEX-999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AEBB7E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ichart &amp; Korhonen, 2015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5B8EF7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1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886A6E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67D4F4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9</w:t>
            </w:r>
          </w:p>
        </w:tc>
      </w:tr>
      <w:tr w:rsidR="00BF5A48" w14:paraId="4B188371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2E9DFC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TURK-77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FB2E5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Halawi et al., 2012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F0031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7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71B29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9D90D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7</w:t>
            </w:r>
          </w:p>
        </w:tc>
      </w:tr>
      <w:tr w:rsidR="00BF5A48" w14:paraId="6DBA1137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756FA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WORD NORMS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506EE4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Buchanan et al., 2013</w:t>
            </w: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AF1E7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9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DEF2EC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1A36EE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8</w:t>
            </w:r>
          </w:p>
        </w:tc>
      </w:tr>
      <w:tr w:rsidR="00BF5A48" w14:paraId="3BA67D4A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35322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90569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1609D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844E36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94C08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</w:tr>
      <w:tr w:rsidR="00BF5A48" w14:paraId="71E090AF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14410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D2542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CB09CD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3D97D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B5460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</w:tr>
      <w:tr w:rsidR="00BF5A48" w14:paraId="32193EA1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B710D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CCD3B7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30512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66B76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958B9A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</w:tr>
      <w:tr w:rsidR="00BF5A48" w14:paraId="3F3098BB" w14:textId="77777777" w:rsidTr="0021350F">
        <w:trPr>
          <w:trHeight w:val="255"/>
        </w:trPr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47C5C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38F0B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3669F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74C27F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648B8" w14:textId="77777777" w:rsidR="00BF5A48" w:rsidRDefault="00BF5A48" w:rsidP="0021350F">
            <w:pPr>
              <w:jc w:val="both"/>
              <w:rPr>
                <w:sz w:val="20"/>
                <w:szCs w:val="20"/>
              </w:rPr>
            </w:pPr>
          </w:p>
        </w:tc>
      </w:tr>
      <w:tr w:rsidR="00BF5A48" w14:paraId="6D29D35F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600843" w14:textId="77777777" w:rsidR="00BF5A48" w:rsidRDefault="00BF5A48" w:rsidP="0021350F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BF5A48" w14:paraId="7E1D88A4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9EC5F7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  <w:t>Rubenstein, H., &amp; Goodenough, J. B. (1965). Contextual correlates of synonymy. Communications of the ACM, 8(10), 627-633.</w:t>
            </w:r>
          </w:p>
        </w:tc>
      </w:tr>
      <w:tr w:rsidR="00BF5A48" w14:paraId="563AF967" w14:textId="77777777" w:rsidTr="0021350F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FFBC8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  <w:t>Finkelstein, L., Gabrilovich, E., Matias, Y., Rivlin, E., Solan, Z., Wolfman, G., &amp; Ruppin, E. (2001, April). Placing search in context: The concept revisited. In Proceedings of the 10th international conference on World Wide Web (pp. 406-414).</w:t>
            </w:r>
          </w:p>
        </w:tc>
      </w:tr>
      <w:tr w:rsidR="00BF5A48" w14:paraId="2D4FD066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7EC4C7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222222"/>
                <w:sz w:val="16"/>
                <w:szCs w:val="16"/>
              </w:rPr>
              <w:t>Bruni, E., Tran, N. K., &amp; Baroni, M. (2014). Multimodal distributional semantics. Journal of artificial intelligence research, 49, 1-47.</w:t>
            </w:r>
          </w:p>
        </w:tc>
      </w:tr>
      <w:tr w:rsidR="00BF5A48" w14:paraId="4F9FC487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AA52E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Landauer, T. K., &amp; Dumais, S. T. (1997). A solution to Plato's problem: The latent semantic analysis theory of acquisition, induction, and representation of knowledge. Psychological review, 104(2), 211.</w:t>
            </w:r>
          </w:p>
        </w:tc>
      </w:tr>
      <w:tr w:rsidR="00BF5A48" w14:paraId="17074CF8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4361AF" w14:textId="77777777" w:rsidR="00BF5A48" w:rsidRDefault="00BF5A48" w:rsidP="0021350F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nci, A., Baroni, M., Cazzolli, G., &amp; Marotta, G. (2013). BLIND: A set of semantic feature norms from the congenitally blind. Behavior research methods, 45(4), 1218-1233.</w:t>
            </w:r>
          </w:p>
        </w:tc>
      </w:tr>
      <w:tr w:rsidR="00BF5A48" w14:paraId="115FEB22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08A22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McRae, K., Cree, G. S., Seidenberg, M. S., &amp; McNorgan, C. (2005). Semantic feature production norms for a large set of living and nonliving things. Behavior research methods, 37(4), 547-559.</w:t>
            </w:r>
          </w:p>
        </w:tc>
      </w:tr>
      <w:tr w:rsidR="00BF5A48" w14:paraId="6000E843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C3458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Vinson, D. P., &amp; Vigliocco, G. (2008). Semantic feature production norms for a large set of objects and events. Behavior Research Methods, 40(1), 183-190.</w:t>
            </w:r>
          </w:p>
        </w:tc>
      </w:tr>
      <w:tr w:rsidR="00BF5A48" w14:paraId="7E377B7D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DB3972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Hill, F., Reichart, R., &amp; Korhonen, A. (2015). Simlex-999: Evaluating semantic models with (genuine) similarity estimation. Computational Linguistics, 41(4), 665-695.</w:t>
            </w:r>
          </w:p>
        </w:tc>
      </w:tr>
      <w:tr w:rsidR="00BF5A48" w14:paraId="7FA67C89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8969A4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Halawi, G., Dror, G., Gabrilovich, E., &amp; Koren, Y. (2012, August). Large-scale learning of word relatedness with constraints. In Proceedings of the 18th ACM SIGKDD international conference on Knowledge discovery and data mining (pp. 1406-1414).</w:t>
            </w:r>
          </w:p>
        </w:tc>
      </w:tr>
      <w:tr w:rsidR="00BF5A48" w14:paraId="163AB9F7" w14:textId="77777777" w:rsidTr="0021350F">
        <w:trPr>
          <w:trHeight w:val="25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48A4F" w14:textId="77777777" w:rsidR="00BF5A48" w:rsidRDefault="00BF5A48" w:rsidP="0021350F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uchanan, E. M., Valentine, K. D., &amp; Maxwell, N. P. (2019). English semantic feature production norms: An extended database of 4436 concepts. Behavior Research Methods, 51(4), 1849-1863.</w:t>
            </w:r>
          </w:p>
        </w:tc>
      </w:tr>
    </w:tbl>
    <w:p w14:paraId="65FCF439" w14:textId="77777777" w:rsidR="00BF5A48" w:rsidRDefault="00BF5A48" w:rsidP="00BF5A48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14:paraId="34321117" w14:textId="77777777" w:rsidR="00BF5A48" w:rsidRDefault="00BF5A48" w:rsidP="00BF5A48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  <w:r>
        <w:rPr>
          <w:b/>
          <w:color w:val="000000"/>
        </w:rPr>
        <w:t>Table S4. Benchmarks of word embeddings.</w:t>
      </w:r>
    </w:p>
    <w:p w14:paraId="7B795143" w14:textId="77777777" w:rsidR="00BF5A48" w:rsidRDefault="00BF5A48"/>
    <w:sectPr w:rsidR="00BF5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48"/>
    <w:rsid w:val="00B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2C73F"/>
  <w15:chartTrackingRefBased/>
  <w15:docId w15:val="{B2ABE5C1-2BDF-E240-B692-8C95C3DF3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A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Lettieri</dc:creator>
  <cp:keywords/>
  <dc:description/>
  <cp:lastModifiedBy>Giada Lettieri</cp:lastModifiedBy>
  <cp:revision>1</cp:revision>
  <dcterms:created xsi:type="dcterms:W3CDTF">2023-04-27T08:33:00Z</dcterms:created>
  <dcterms:modified xsi:type="dcterms:W3CDTF">2023-04-27T08:34:00Z</dcterms:modified>
</cp:coreProperties>
</file>